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仿宋" w:cs="Times New Roman"/>
          <w:b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1"/>
          <w:szCs w:val="21"/>
        </w:rPr>
        <w:t>Supplementary table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cs="Times New Roman"/>
          <w:b/>
          <w:bCs w:val="0"/>
          <w:sz w:val="21"/>
          <w:szCs w:val="21"/>
          <w:lang w:val="en-US" w:eastAsia="zh-CN"/>
        </w:rPr>
        <w:t>5</w:t>
      </w:r>
      <w:bookmarkStart w:id="0" w:name="_GoBack"/>
      <w:bookmarkEnd w:id="0"/>
      <w: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  <w:t>. Characteristics of patients grouped according to presence or absence of postoperative chemotherapy in the original cohort.</w:t>
      </w:r>
    </w:p>
    <w:tbl>
      <w:tblPr>
        <w:tblStyle w:val="2"/>
        <w:tblW w:w="5627" w:type="pct"/>
        <w:tblInd w:w="-106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"/>
        <w:gridCol w:w="2410"/>
        <w:gridCol w:w="1870"/>
        <w:gridCol w:w="1570"/>
        <w:gridCol w:w="1430"/>
        <w:gridCol w:w="916"/>
        <w:gridCol w:w="9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1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97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1470)</w:t>
            </w:r>
          </w:p>
        </w:tc>
        <w:tc>
          <w:tcPr>
            <w:tcW w:w="81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691)</w:t>
            </w:r>
          </w:p>
        </w:tc>
        <w:tc>
          <w:tcPr>
            <w:tcW w:w="74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  <w:r>
              <w:rPr>
                <w:rStyle w:val="4"/>
                <w:bCs/>
                <w:lang w:val="en-US" w:eastAsia="zh-CN" w:bidi="ar"/>
              </w:rPr>
              <w:t xml:space="preserve"> (</w:t>
            </w:r>
            <w:r>
              <w:rPr>
                <w:rStyle w:val="5"/>
                <w:rFonts w:eastAsia="宋体"/>
                <w:bCs/>
                <w:lang w:val="en-US" w:eastAsia="zh-CN" w:bidi="ar"/>
              </w:rPr>
              <w:t>N=779</w:t>
            </w:r>
            <w:r>
              <w:rPr>
                <w:rStyle w:val="4"/>
                <w:bCs/>
                <w:lang w:val="en-US" w:eastAsia="zh-CN" w:bidi="ar"/>
              </w:rPr>
              <w:t>)</w:t>
            </w:r>
          </w:p>
        </w:tc>
        <w:tc>
          <w:tcPr>
            <w:tcW w:w="47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/x2</w:t>
            </w:r>
          </w:p>
        </w:tc>
        <w:tc>
          <w:tcPr>
            <w:tcW w:w="48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s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7.402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5"/>
                <w:rFonts w:eastAsia="宋体"/>
                <w:bCs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6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7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3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4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7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7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＞</w:t>
            </w:r>
            <w:r>
              <w:rPr>
                <w:rStyle w:val="5"/>
                <w:rFonts w:eastAsia="宋体"/>
                <w:bCs/>
                <w:lang w:val="en-US" w:eastAsia="zh-CN" w:bidi="ar"/>
              </w:rPr>
              <w:t>6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3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7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1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6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2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3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86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3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58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3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4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siz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832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2.7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5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0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8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2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0-4.4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2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2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6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6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6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＞</w:t>
            </w:r>
            <w:r>
              <w:rPr>
                <w:rStyle w:val="5"/>
                <w:rFonts w:eastAsia="宋体"/>
                <w:bCs/>
                <w:lang w:val="en-US" w:eastAsia="zh-CN" w:bidi="ar"/>
              </w:rPr>
              <w:t>4.4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3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7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2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6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1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2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4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truction before surgery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304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en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2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5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8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6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4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1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sen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5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4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4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4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4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7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1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7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7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6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6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9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2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3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4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4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1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5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4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9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9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6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9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6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1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4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 history of cancer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703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0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5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6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0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4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1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4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 radiotherapy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5.51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5"/>
                <w:rFonts w:eastAsia="宋体"/>
                <w:bCs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8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4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8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6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0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9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4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cular cancer embolu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815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en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7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4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9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8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8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3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sen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2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7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4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pheral nerve invasio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609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en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8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4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1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2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7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1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sen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2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6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8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9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4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logical grad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94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rly differentiated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7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2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ly differentiated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7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5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1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6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6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4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ll differentiated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7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8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2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3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g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3.374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5"/>
                <w:rFonts w:eastAsia="宋体"/>
                <w:bCs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8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5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8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6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9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0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4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2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5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0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3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3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5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9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8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5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Ⅳ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9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 stag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524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3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2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2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0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8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1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1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9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2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2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5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4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6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 stag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61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5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1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2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6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3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0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5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9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0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5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0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3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 stag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.588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5"/>
                <w:rFonts w:eastAsia="宋体"/>
                <w:bCs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4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7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4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6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0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3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7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4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tumor locatio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827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colon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9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4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9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2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colon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7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6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9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5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tum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4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0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3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2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1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3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A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267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5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7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8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3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7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8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1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8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3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7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4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vious history of abdominal surgery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6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4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1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2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5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5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4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8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4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oadjuvant chemotherapy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4.067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Style w:val="5"/>
                <w:rFonts w:eastAsia="宋体"/>
                <w:bCs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6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3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1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6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5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5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4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comorbiditie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patien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452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3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3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2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3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1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9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7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7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7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1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4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ovascular diseas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52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2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0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6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2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6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4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8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0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8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6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4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ebrovascular diseas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76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0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0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3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4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7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5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87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0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3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7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5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3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9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07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8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4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0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2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8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5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A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g/mL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3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7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0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8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5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9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5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3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0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5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5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199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/L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9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3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3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5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3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9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0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2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7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5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1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8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12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/mL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033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3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6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50%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2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10%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4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7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5</w:t>
            </w:r>
          </w:p>
        </w:tc>
        <w:tc>
          <w:tcPr>
            <w:tcW w:w="9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0%)</w:t>
            </w:r>
          </w:p>
        </w:tc>
        <w:tc>
          <w:tcPr>
            <w:tcW w:w="81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90%)</w:t>
            </w:r>
          </w:p>
        </w:tc>
        <w:tc>
          <w:tcPr>
            <w:tcW w:w="74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0%)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breviations: BMI, body mass index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culated as weight in kilograms divided by height in meters squared); ASA, American Society of Anesthesiologists Physical Status Classification; COPD, chronic obstructive pulmonary disease; CEA, carcino-embryonic antigen; CA19-9; CA12-5, carbohydrate antigen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0NmEwMDAyMWNjMjE3NDllNzM3NGQ5ZTgxZThmYjMifQ=="/>
  </w:docVars>
  <w:rsids>
    <w:rsidRoot w:val="71B722A5"/>
    <w:rsid w:val="110B0744"/>
    <w:rsid w:val="1E290B08"/>
    <w:rsid w:val="39131D8D"/>
    <w:rsid w:val="422A1F18"/>
    <w:rsid w:val="6F0D561F"/>
    <w:rsid w:val="71B72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仿宋" w:cs="Times New Roman"/>
      <w:bCs/>
      <w:kern w:val="0"/>
      <w:sz w:val="20"/>
      <w:szCs w:val="20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eastAsia" w:ascii="宋体" w:hAnsi="宋体" w:eastAsia="宋体" w:cs="宋体"/>
      <w:b/>
      <w:bCs/>
      <w:color w:val="000000"/>
      <w:sz w:val="21"/>
      <w:szCs w:val="21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28</Words>
  <Characters>3389</Characters>
  <Lines>0</Lines>
  <Paragraphs>0</Paragraphs>
  <TotalTime>2</TotalTime>
  <ScaleCrop>false</ScaleCrop>
  <LinksUpToDate>false</LinksUpToDate>
  <CharactersWithSpaces>3719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1T17:56:00Z</dcterms:created>
  <dc:creator>WPS_1602666151</dc:creator>
  <cp:lastModifiedBy>WPS_1602666151</cp:lastModifiedBy>
  <dcterms:modified xsi:type="dcterms:W3CDTF">2023-04-28T15:55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756C8C6C59C450FB6DE2D2FD7557503</vt:lpwstr>
  </property>
</Properties>
</file>